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67FDBA7B" w:rsidR="00901ED0" w:rsidRPr="00E41E2F" w:rsidRDefault="00E41E2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E41E2F">
              <w:rPr>
                <w:rFonts w:cs="Tahoma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62AC3DA" w:rsidR="00901ED0" w:rsidRPr="00E41E2F" w:rsidRDefault="004E6BA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044AF21C" w:rsidR="00901ED0" w:rsidRPr="00AA6126" w:rsidRDefault="00AA61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AA6126">
              <w:rPr>
                <w:rFonts w:cs="Tahoma"/>
                <w:sz w:val="18"/>
                <w:szCs w:val="18"/>
              </w:rPr>
              <w:t>3-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4A36CC5A" w:rsidR="00901ED0" w:rsidRPr="00AA6126" w:rsidRDefault="00AA61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782D30EB" w:rsidR="00901ED0" w:rsidRPr="00AA6126" w:rsidRDefault="00AA61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7594089A" w:rsidR="00901ED0" w:rsidRPr="00AA6126" w:rsidRDefault="00AA61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7D68BFBC" w:rsidR="00901ED0" w:rsidRPr="00AA6126" w:rsidRDefault="00AA61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  <w:r w:rsidR="00FF5E35">
              <w:rPr>
                <w:rFonts w:cs="Tahoma"/>
                <w:sz w:val="18"/>
                <w:szCs w:val="18"/>
              </w:rPr>
              <w:t>-5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79724217" w:rsidR="00901ED0" w:rsidRPr="00AA6126" w:rsidRDefault="00FF5E3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C85E838" w:rsidR="00901ED0" w:rsidRPr="00AA6126" w:rsidRDefault="00FF5E3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082A5230" w:rsidR="00901ED0" w:rsidRPr="00AA6126" w:rsidRDefault="00FF5E35" w:rsidP="00FF5E35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4F35D283" w:rsidR="00901ED0" w:rsidRPr="00E41E2F" w:rsidRDefault="00E41E2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2EAFEF71" w:rsidR="00901ED0" w:rsidRPr="00E41E2F" w:rsidRDefault="00E637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-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42F47D36" w:rsidR="00901ED0" w:rsidRPr="00E41E2F" w:rsidRDefault="00E41E2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3CC4F152" w:rsidR="00901ED0" w:rsidRPr="00E41E2F" w:rsidRDefault="00E637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  <w:r w:rsidR="00D000D3">
              <w:rPr>
                <w:rFonts w:cs="Tahoma"/>
                <w:sz w:val="18"/>
                <w:szCs w:val="18"/>
              </w:rPr>
              <w:t>, fig 1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19014DEE" w:rsidR="00901ED0" w:rsidRPr="00E41E2F" w:rsidRDefault="00E637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  <w:r w:rsidR="00E41E2F">
              <w:rPr>
                <w:rFonts w:cs="Tahoma"/>
                <w:sz w:val="18"/>
                <w:szCs w:val="18"/>
              </w:rPr>
              <w:t>, fig. 1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6DEBED91" w:rsidR="00901ED0" w:rsidRPr="00E41E2F" w:rsidRDefault="00E637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-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6C1FE1C2" w:rsidR="001E7F83" w:rsidRPr="00E41E2F" w:rsidRDefault="00E637F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1E83E00" w:rsidR="001E7F83" w:rsidRPr="00E41E2F" w:rsidRDefault="005427A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, 13</w:t>
            </w:r>
            <w:r w:rsidR="00E41E2F">
              <w:rPr>
                <w:rFonts w:cs="Tahoma"/>
                <w:sz w:val="18"/>
                <w:szCs w:val="18"/>
              </w:rPr>
              <w:t xml:space="preserve"> </w:t>
            </w:r>
            <w:r w:rsidR="00E637F5">
              <w:rPr>
                <w:rFonts w:cs="Tahoma"/>
                <w:sz w:val="18"/>
                <w:szCs w:val="18"/>
              </w:rPr>
              <w:t>T</w:t>
            </w:r>
            <w:r w:rsidR="00E41E2F">
              <w:rPr>
                <w:rFonts w:cs="Tahoma"/>
                <w:sz w:val="18"/>
                <w:szCs w:val="18"/>
              </w:rPr>
              <w:t xml:space="preserve">able 4, </w:t>
            </w:r>
            <w:r w:rsidR="00E637F5">
              <w:rPr>
                <w:rFonts w:cs="Tahoma"/>
                <w:sz w:val="18"/>
                <w:szCs w:val="18"/>
              </w:rPr>
              <w:t>Fig. S2, Table S4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4353C7DB" w:rsidR="00901ED0" w:rsidRPr="00E41E2F" w:rsidRDefault="00E41E2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  <w:r w:rsidR="005427A4">
              <w:rPr>
                <w:rFonts w:cs="Tahoma"/>
                <w:sz w:val="18"/>
                <w:szCs w:val="18"/>
              </w:rPr>
              <w:t>3</w:t>
            </w:r>
            <w:r>
              <w:rPr>
                <w:rFonts w:cs="Tahoma"/>
                <w:sz w:val="18"/>
                <w:szCs w:val="18"/>
              </w:rPr>
              <w:t xml:space="preserve">, </w:t>
            </w:r>
            <w:r w:rsidR="005427A4">
              <w:rPr>
                <w:rFonts w:cs="Tahoma"/>
                <w:sz w:val="18"/>
                <w:szCs w:val="18"/>
              </w:rPr>
              <w:t>Table S4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761B101F" w:rsidR="00901ED0" w:rsidRPr="00E41E2F" w:rsidRDefault="00E41E2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E41E2F">
              <w:rPr>
                <w:rFonts w:cs="Tahoma"/>
                <w:sz w:val="18"/>
                <w:szCs w:val="18"/>
              </w:rPr>
              <w:t>Fig</w:t>
            </w:r>
            <w:r>
              <w:rPr>
                <w:rFonts w:cs="Tahoma"/>
                <w:sz w:val="18"/>
                <w:szCs w:val="18"/>
              </w:rPr>
              <w:t>.</w:t>
            </w:r>
            <w:r w:rsidRPr="00E41E2F">
              <w:rPr>
                <w:rFonts w:cs="Tahoma"/>
                <w:sz w:val="18"/>
                <w:szCs w:val="18"/>
              </w:rPr>
              <w:t xml:space="preserve">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14F28321" w:rsidR="00901ED0" w:rsidRPr="00E41E2F" w:rsidRDefault="00E41E2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44772CC9" w:rsidR="00901ED0" w:rsidRPr="00E41E2F" w:rsidRDefault="00E41E2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4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0239B351" w:rsidR="00901ED0" w:rsidRPr="00E41E2F" w:rsidRDefault="00E41E2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2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255E95F1" w:rsidR="00901ED0" w:rsidRPr="00E41E2F" w:rsidRDefault="00E41E2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4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E000DCC" w:rsidR="00901ED0" w:rsidRPr="00E41E2F" w:rsidRDefault="00E41E2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4 (legend)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01C72105" w:rsidR="0056414C" w:rsidRPr="00E41E2F" w:rsidRDefault="005427A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</w:t>
            </w:r>
            <w:r w:rsidR="008A6F63">
              <w:rPr>
                <w:rFonts w:cs="Tahoma"/>
                <w:sz w:val="18"/>
                <w:szCs w:val="18"/>
              </w:rPr>
              <w:t>,</w:t>
            </w:r>
            <w:r w:rsidR="000949CD">
              <w:rPr>
                <w:rFonts w:cs="Tahoma"/>
                <w:sz w:val="18"/>
                <w:szCs w:val="18"/>
              </w:rPr>
              <w:t xml:space="preserve"> </w:t>
            </w:r>
            <w:r>
              <w:rPr>
                <w:rFonts w:cs="Tahoma"/>
                <w:sz w:val="18"/>
                <w:szCs w:val="18"/>
              </w:rPr>
              <w:t>Fig S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75610350" w:rsidR="00901ED0" w:rsidRPr="00E40952" w:rsidRDefault="000949C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  <w:r w:rsidR="008A6F63">
              <w:rPr>
                <w:rFonts w:cs="Tahoma"/>
                <w:sz w:val="18"/>
                <w:szCs w:val="18"/>
              </w:rPr>
              <w:t>6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64017C30" w:rsidR="0056414C" w:rsidRPr="00E41E2F" w:rsidRDefault="008A6F6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15-18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12FBA279" w:rsidR="00901ED0" w:rsidRPr="00E41E2F" w:rsidRDefault="008A6F6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7-1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4E9CEA38" w:rsidR="00901ED0" w:rsidRPr="00E40952" w:rsidRDefault="008A6F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</w:t>
            </w:r>
            <w:r w:rsidR="000E0792">
              <w:rPr>
                <w:rFonts w:cs="Tahoma"/>
                <w:sz w:val="18"/>
                <w:szCs w:val="18"/>
              </w:rPr>
              <w:t>upp data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1FC63B49" w:rsidR="00901ED0" w:rsidRPr="00E41E2F" w:rsidRDefault="008A6F6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Funding information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ECB79" w14:textId="77777777" w:rsidR="00E41E2F" w:rsidRDefault="00E41E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0438B" w14:textId="77777777" w:rsidR="00E41E2F" w:rsidRDefault="00E41E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18DAC" w14:textId="77777777" w:rsidR="00E41E2F" w:rsidRDefault="00E41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84217" w14:textId="77777777" w:rsidR="00E41E2F" w:rsidRDefault="00E41E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C6E2D" w14:textId="77777777" w:rsidR="00E41E2F" w:rsidRDefault="00E41E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0949CD"/>
    <w:rsid w:val="000E0792"/>
    <w:rsid w:val="001048C0"/>
    <w:rsid w:val="001051E3"/>
    <w:rsid w:val="0019243F"/>
    <w:rsid w:val="001C4655"/>
    <w:rsid w:val="001C6979"/>
    <w:rsid w:val="001E7F83"/>
    <w:rsid w:val="00255191"/>
    <w:rsid w:val="00322B79"/>
    <w:rsid w:val="00354DE8"/>
    <w:rsid w:val="003F7122"/>
    <w:rsid w:val="004372D3"/>
    <w:rsid w:val="004615BE"/>
    <w:rsid w:val="00483702"/>
    <w:rsid w:val="004911CF"/>
    <w:rsid w:val="004D252B"/>
    <w:rsid w:val="004E6BA8"/>
    <w:rsid w:val="005427A4"/>
    <w:rsid w:val="005441BE"/>
    <w:rsid w:val="0056414C"/>
    <w:rsid w:val="00581B4E"/>
    <w:rsid w:val="005D39E4"/>
    <w:rsid w:val="005D488F"/>
    <w:rsid w:val="00607608"/>
    <w:rsid w:val="00655707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8A6F63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A6126"/>
    <w:rsid w:val="00AC5F77"/>
    <w:rsid w:val="00B10311"/>
    <w:rsid w:val="00B33704"/>
    <w:rsid w:val="00B4738E"/>
    <w:rsid w:val="00B73AEC"/>
    <w:rsid w:val="00B8331B"/>
    <w:rsid w:val="00B95FA8"/>
    <w:rsid w:val="00BA0B7D"/>
    <w:rsid w:val="00BB52BF"/>
    <w:rsid w:val="00BD14D7"/>
    <w:rsid w:val="00BE1F16"/>
    <w:rsid w:val="00BF18CB"/>
    <w:rsid w:val="00C0657C"/>
    <w:rsid w:val="00C33315"/>
    <w:rsid w:val="00C647F7"/>
    <w:rsid w:val="00C765D8"/>
    <w:rsid w:val="00CA5053"/>
    <w:rsid w:val="00D000D3"/>
    <w:rsid w:val="00D70517"/>
    <w:rsid w:val="00D81BCC"/>
    <w:rsid w:val="00D97E47"/>
    <w:rsid w:val="00DC06F9"/>
    <w:rsid w:val="00DD4CD2"/>
    <w:rsid w:val="00DE1D64"/>
    <w:rsid w:val="00E209BF"/>
    <w:rsid w:val="00E33B0A"/>
    <w:rsid w:val="00E40952"/>
    <w:rsid w:val="00E41E2F"/>
    <w:rsid w:val="00E45712"/>
    <w:rsid w:val="00E4618F"/>
    <w:rsid w:val="00E637F5"/>
    <w:rsid w:val="00E75A68"/>
    <w:rsid w:val="00E775F0"/>
    <w:rsid w:val="00ED4761"/>
    <w:rsid w:val="00ED4B64"/>
    <w:rsid w:val="00F31A8B"/>
    <w:rsid w:val="00FC06C2"/>
    <w:rsid w:val="00FE1B78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04ADC57"/>
  <w14:defaultImageDpi w14:val="300"/>
  <w15:docId w15:val="{86F488E6-C1DE-49E2-B67D-BD011D5A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Lucy Plumb</cp:lastModifiedBy>
  <cp:revision>16</cp:revision>
  <cp:lastPrinted>2014-10-10T14:41:00Z</cp:lastPrinted>
  <dcterms:created xsi:type="dcterms:W3CDTF">2023-08-15T14:59:00Z</dcterms:created>
  <dcterms:modified xsi:type="dcterms:W3CDTF">2024-02-06T16:25:00Z</dcterms:modified>
  <cp:category/>
</cp:coreProperties>
</file>